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97D65" w14:textId="77777777" w:rsidR="00A82008" w:rsidRPr="0075579E" w:rsidRDefault="00A82008" w:rsidP="00A82008">
      <w:pPr>
        <w:pStyle w:val="Bibliography"/>
        <w:rPr>
          <w:rFonts w:eastAsia="Calibri"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lang w:val="en-US"/>
          <w14:ligatures w14:val="none"/>
        </w:rPr>
        <w:t>Supplementary materials and methods</w:t>
      </w:r>
    </w:p>
    <w:p w14:paraId="3D1C5F50" w14:textId="77777777" w:rsidR="00A82008" w:rsidRDefault="00A82008" w:rsidP="00A82008">
      <w:pPr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</w:p>
    <w:p w14:paraId="04814ED1" w14:textId="77777777" w:rsidR="00A82008" w:rsidRPr="00F02DAC" w:rsidRDefault="00A82008" w:rsidP="00A82008">
      <w:pPr>
        <w:jc w:val="both"/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lang w:val="en-US"/>
          <w14:ligatures w14:val="none"/>
        </w:rPr>
        <w:t xml:space="preserve">1. Collection of platelet-poor plasma (PPP) and synovial fluid (SF) </w:t>
      </w:r>
    </w:p>
    <w:p w14:paraId="6FB957BA" w14:textId="77777777" w:rsidR="00A82008" w:rsidRPr="00F02DAC" w:rsidRDefault="00A82008" w:rsidP="00A82008">
      <w:pPr>
        <w:spacing w:line="360" w:lineRule="auto"/>
        <w:jc w:val="both"/>
        <w:rPr>
          <w:rFonts w:ascii="Times New Roman" w:eastAsia="Calibri" w:hAnsi="Times New Roman" w:cs="Times New Roman"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lang w:val="en-US"/>
          <w14:ligatures w14:val="none"/>
        </w:rPr>
        <w:t>Venous blood from healthy individuals (HI) was collected into sodium citrate anticoagulant tubes (BD Vacutainer®, Becton, Dickinson and Company). Samples were centrifuged at 500 × g for 15 minutes at room temperature to obtain PPP. The supernatant plasma was carefully collected to avoid platelet contamination, aliquoted, and stored at −80°C until further analysis.</w:t>
      </w:r>
    </w:p>
    <w:p w14:paraId="3467766E" w14:textId="77777777" w:rsidR="00A82008" w:rsidRPr="00F02DAC" w:rsidRDefault="00A82008" w:rsidP="00A82008">
      <w:pPr>
        <w:spacing w:line="360" w:lineRule="auto"/>
        <w:jc w:val="both"/>
        <w:rPr>
          <w:rFonts w:ascii="Times New Roman" w:eastAsia="Calibri" w:hAnsi="Times New Roman" w:cs="Times New Roman"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lang w:val="en-US"/>
          <w14:ligatures w14:val="none"/>
        </w:rPr>
        <w:t>SF samples were obtained from patients undergoing arthrocentesis. Immediately after collection, samples were transferred into sodium citrate vacutainer tubes. SF was centrifuged at 800 × g for 10 min at 4 °C to remove cells and debris. The resulting supernatant was either used immediately for experiments or aliquoted and stored at –80 °C until further analysis.</w:t>
      </w:r>
    </w:p>
    <w:p w14:paraId="0037172E" w14:textId="77777777" w:rsidR="00A82008" w:rsidRPr="00F02DAC" w:rsidRDefault="00A82008" w:rsidP="00A82008">
      <w:pPr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lang w:val="en-US"/>
          <w14:ligatures w14:val="none"/>
        </w:rPr>
        <w:t xml:space="preserve">2. C3a ELISA </w:t>
      </w:r>
    </w:p>
    <w:p w14:paraId="5C81028C" w14:textId="77777777" w:rsidR="00A82008" w:rsidRPr="00F02DAC" w:rsidRDefault="00A82008" w:rsidP="00A82008">
      <w:pPr>
        <w:spacing w:line="360" w:lineRule="auto"/>
        <w:jc w:val="both"/>
        <w:rPr>
          <w:rFonts w:ascii="Times New Roman" w:eastAsia="Calibri" w:hAnsi="Times New Roman" w:cs="Times New Roman"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lang w:val="en-US"/>
          <w14:ligatures w14:val="none"/>
        </w:rPr>
        <w:t xml:space="preserve">Following incubation under identical experimental conditions, PPP/whole blood mixtures were either subjected to TEM analysis or centrifuged at 500 × g for 15 min at room temperature to isolate plasma for subsequent measurement of C3a levels by ELISA. Due to limited availability of biological material, C3a measurements were performed in a subset of samples. C3a levels were quantified using a commercially available human C3a ELISA kit (HK354; </w:t>
      </w:r>
      <w:proofErr w:type="spellStart"/>
      <w:r w:rsidRPr="00F02DAC">
        <w:rPr>
          <w:rFonts w:ascii="Times New Roman" w:eastAsia="Calibri" w:hAnsi="Times New Roman" w:cs="Times New Roman"/>
          <w:lang w:val="en-US"/>
          <w14:ligatures w14:val="none"/>
        </w:rPr>
        <w:t>Hycult</w:t>
      </w:r>
      <w:proofErr w:type="spellEnd"/>
      <w:r w:rsidRPr="00F02DAC">
        <w:rPr>
          <w:rFonts w:ascii="Times New Roman" w:eastAsia="Calibri" w:hAnsi="Times New Roman" w:cs="Times New Roman"/>
          <w:lang w:val="en-US"/>
          <w14:ligatures w14:val="none"/>
        </w:rPr>
        <w:t xml:space="preserve"> Biotech, Uden, the Netherlands), according to the manufacturer’s instructions.</w:t>
      </w:r>
      <w:r w:rsidRPr="00F02DAC">
        <w:rPr>
          <w:rFonts w:ascii="Calibri" w:eastAsia="Calibri" w:hAnsi="Calibri" w:cs="Arial"/>
          <w:lang w:val="en-US"/>
          <w14:ligatures w14:val="none"/>
        </w:rPr>
        <w:t xml:space="preserve"> </w:t>
      </w:r>
      <w:r w:rsidRPr="00F02DAC">
        <w:rPr>
          <w:rFonts w:ascii="Times New Roman" w:eastAsia="Calibri" w:hAnsi="Times New Roman" w:cs="Times New Roman"/>
          <w:lang w:val="en-US"/>
          <w14:ligatures w14:val="none"/>
        </w:rPr>
        <w:t>Samples were analyzed in duplicate and, where applicable, measured in parallel with or without Cp40 treatment.</w:t>
      </w:r>
    </w:p>
    <w:p w14:paraId="5C4B8F99" w14:textId="77777777" w:rsidR="00A82008" w:rsidRPr="00F02DAC" w:rsidRDefault="00A82008" w:rsidP="00A82008">
      <w:pPr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lang w:val="en-US"/>
          <w14:ligatures w14:val="none"/>
        </w:rPr>
        <w:t>3. Statistical analysis</w:t>
      </w:r>
    </w:p>
    <w:p w14:paraId="59D0C788" w14:textId="77777777" w:rsidR="00A82008" w:rsidRPr="00F02DAC" w:rsidRDefault="00A82008" w:rsidP="00A82008">
      <w:pPr>
        <w:spacing w:line="360" w:lineRule="auto"/>
        <w:jc w:val="both"/>
        <w:rPr>
          <w:rFonts w:ascii="Times New Roman" w:eastAsia="Calibri" w:hAnsi="Times New Roman" w:cs="Times New Roman"/>
          <w:bCs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Cs/>
          <w:lang w:val="en-US"/>
          <w14:ligatures w14:val="none"/>
        </w:rPr>
        <w:t>Statistical analysis was performed using GraphPad Prism software (version 9.0; San Diego, CA, USA). Data are expressed as mean ± standard error of the mean (SEM).  Two-group comparisons were analyzed using a paired, two-tailed t-test when the data were normally distributed. For paired data that did not follow a normal distribution, the Wilcoxon signed-rank test was employed. The receiver operating characteristic (</w:t>
      </w:r>
      <w:r w:rsidRPr="00F02DAC">
        <w:rPr>
          <w:rFonts w:ascii="Times New Roman" w:eastAsia="Calibri" w:hAnsi="Times New Roman" w:cs="Times New Roman"/>
          <w:lang w:val="en-US"/>
          <w14:ligatures w14:val="none"/>
        </w:rPr>
        <w:t>ROC) curve was performed to illustrate the performance of varying threshold settings; the selected cut-off corresponded to the maximum Youden's J value</w:t>
      </w:r>
      <w:r w:rsidRPr="00F02DAC">
        <w:rPr>
          <w:rFonts w:ascii="Times New Roman" w:eastAsia="Calibri" w:hAnsi="Times New Roman" w:cs="Times New Roman"/>
          <w:bCs/>
          <w:lang w:val="en-US"/>
          <w14:ligatures w14:val="none"/>
        </w:rPr>
        <w:t xml:space="preserve">. Statistical significance was defined as *p&lt;0.05, **p&lt;0.01, ***p&lt;0.001, ****p&lt;0.0001. </w:t>
      </w:r>
    </w:p>
    <w:p w14:paraId="39839C46" w14:textId="77777777" w:rsidR="00A82008" w:rsidRDefault="00A82008" w:rsidP="00A82008">
      <w:pPr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lang w:val="en-US"/>
          <w14:ligatures w14:val="none"/>
        </w:rPr>
        <w:br w:type="page"/>
      </w:r>
    </w:p>
    <w:p w14:paraId="090F0A8A" w14:textId="77777777" w:rsidR="00A82008" w:rsidRPr="00F02DAC" w:rsidRDefault="00A82008" w:rsidP="00A82008">
      <w:pPr>
        <w:rPr>
          <w:rFonts w:ascii="Times New Roman" w:eastAsia="Calibri" w:hAnsi="Times New Roman" w:cs="Times New Roman"/>
          <w:b/>
          <w:bCs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lang w:val="en-US"/>
          <w14:ligatures w14:val="none"/>
        </w:rPr>
        <w:lastRenderedPageBreak/>
        <w:t>Supplementary Tables</w:t>
      </w:r>
    </w:p>
    <w:p w14:paraId="21141332" w14:textId="77777777" w:rsidR="00A82008" w:rsidRPr="00F02DAC" w:rsidRDefault="00A82008" w:rsidP="00A82008">
      <w:pPr>
        <w:jc w:val="both"/>
        <w:rPr>
          <w:rFonts w:ascii="Times New Roman" w:eastAsia="Calibri" w:hAnsi="Times New Roman" w:cs="Times New Roman"/>
          <w:lang w:val="en-US"/>
          <w14:ligatures w14:val="none"/>
        </w:rPr>
      </w:pPr>
    </w:p>
    <w:tbl>
      <w:tblPr>
        <w:tblW w:w="3890" w:type="dxa"/>
        <w:tblLook w:val="04A0" w:firstRow="1" w:lastRow="0" w:firstColumn="1" w:lastColumn="0" w:noHBand="0" w:noVBand="1"/>
      </w:tblPr>
      <w:tblGrid>
        <w:gridCol w:w="1010"/>
        <w:gridCol w:w="960"/>
        <w:gridCol w:w="990"/>
        <w:gridCol w:w="960"/>
      </w:tblGrid>
      <w:tr w:rsidR="00A82008" w:rsidRPr="00F02DAC" w14:paraId="12A838F8" w14:textId="77777777" w:rsidTr="0004699E">
        <w:trPr>
          <w:trHeight w:val="696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12E72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 Patient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F979D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857D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E01C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FD</w:t>
            </w:r>
          </w:p>
        </w:tc>
      </w:tr>
      <w:tr w:rsidR="00A82008" w:rsidRPr="00F02DAC" w14:paraId="7CDFD9D5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42C1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73DCF4" w14:textId="77010FB2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0334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B7B2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0AFCE836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4C4C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DDEA2" w14:textId="794F3D2A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30-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2CC9C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05BC1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165455B9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52514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C3259" w14:textId="05F9F1F0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4887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48BC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1.2</w:t>
            </w:r>
          </w:p>
        </w:tc>
      </w:tr>
      <w:tr w:rsidR="00A82008" w:rsidRPr="00F02DAC" w14:paraId="0EFB59A7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965A9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DDADD" w14:textId="3BE50A4F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21B4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DB8E8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172DC356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B061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4FFC3" w14:textId="33A6BBD7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4B52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686C9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1.8</w:t>
            </w:r>
          </w:p>
        </w:tc>
      </w:tr>
      <w:tr w:rsidR="00A82008" w:rsidRPr="00F02DAC" w14:paraId="1D1D267F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B6686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909EF" w14:textId="17A28EB5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30-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ED4D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480CB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61E5F22D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A9156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63062" w14:textId="52877E32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B1CE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FEF8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31D972B9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88F26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886BD" w14:textId="6D020988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40-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5C3A6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F799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1B386825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2F241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E499A8" w14:textId="4B4AF0A8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78730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A2F60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</w:t>
            </w:r>
          </w:p>
        </w:tc>
      </w:tr>
      <w:tr w:rsidR="00A82008" w:rsidRPr="00F02DAC" w14:paraId="42A358EC" w14:textId="77777777" w:rsidTr="0004699E">
        <w:trPr>
          <w:trHeight w:val="348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06F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Calibri" w:hAnsi="Times New Roman" w:cs="Times New Roman"/>
                <w:b/>
                <w:bCs/>
                <w:lang w:val="en-US"/>
                <w14:ligatures w14:val="none"/>
              </w:rPr>
              <w:t>†</w:t>
            </w: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HI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916EA" w14:textId="20897C6C" w:rsidR="00A82008" w:rsidRPr="00F02DAC" w:rsidRDefault="00723F75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20-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0E446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24664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1.5</w:t>
            </w:r>
          </w:p>
        </w:tc>
      </w:tr>
    </w:tbl>
    <w:p w14:paraId="0F973379" w14:textId="77777777" w:rsidR="00A82008" w:rsidRPr="00F02DAC" w:rsidRDefault="00A82008" w:rsidP="00A82008">
      <w:pPr>
        <w:rPr>
          <w:rFonts w:ascii="Times New Roman" w:eastAsia="Calibri" w:hAnsi="Times New Roman" w:cs="Times New Roman"/>
          <w:lang w:val="en-US"/>
          <w14:ligatures w14:val="none"/>
        </w:rPr>
      </w:pPr>
    </w:p>
    <w:p w14:paraId="369E655A" w14:textId="77777777" w:rsidR="00A82008" w:rsidRPr="00F02DAC" w:rsidRDefault="00A82008" w:rsidP="00A82008">
      <w:pPr>
        <w:jc w:val="both"/>
        <w:rPr>
          <w:rFonts w:ascii="Times New Roman" w:eastAsia="Calibri" w:hAnsi="Times New Roman" w:cs="Times New Roman"/>
          <w:i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i/>
          <w:lang w:val="en-US"/>
          <w14:ligatures w14:val="none"/>
        </w:rPr>
        <w:t>Supplementary Table 1</w:t>
      </w:r>
      <w:r w:rsidRPr="00F02DAC">
        <w:rPr>
          <w:rFonts w:ascii="Times New Roman" w:eastAsia="Calibri" w:hAnsi="Times New Roman" w:cs="Times New Roman"/>
          <w:i/>
          <w:lang w:val="en-US"/>
          <w14:ligatures w14:val="none"/>
        </w:rPr>
        <w:t>. Healthy blood donor characteristics. HI, healthy individual; FD, Fractional Difference; M, Male; F, Female</w:t>
      </w:r>
    </w:p>
    <w:p w14:paraId="75A2F09A" w14:textId="77777777" w:rsidR="00A82008" w:rsidRPr="00F02DAC" w:rsidRDefault="00A82008" w:rsidP="00A82008">
      <w:pPr>
        <w:jc w:val="both"/>
        <w:rPr>
          <w:rFonts w:ascii="Times New Roman" w:eastAsia="Calibri" w:hAnsi="Times New Roman" w:cs="Times New Roman"/>
          <w:i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bCs/>
          <w:i/>
          <w:lang w:val="en-US"/>
          <w14:ligatures w14:val="none"/>
        </w:rPr>
        <w:t>†</w:t>
      </w:r>
      <w:r w:rsidRPr="00F02DAC">
        <w:rPr>
          <w:rFonts w:ascii="Times New Roman" w:eastAsia="Calibri" w:hAnsi="Times New Roman" w:cs="Times New Roman"/>
          <w:i/>
          <w:lang w:val="en-US"/>
          <w14:ligatures w14:val="none"/>
        </w:rPr>
        <w:t xml:space="preserve"> These samples were available for C3a ELISA.</w:t>
      </w:r>
    </w:p>
    <w:p w14:paraId="06F54C05" w14:textId="77777777" w:rsidR="00A82008" w:rsidRPr="00F02DAC" w:rsidRDefault="00A82008" w:rsidP="00A82008">
      <w:pPr>
        <w:rPr>
          <w:rFonts w:ascii="Times New Roman" w:eastAsia="Calibri" w:hAnsi="Times New Roman" w:cs="Times New Roman"/>
          <w:b/>
          <w:iCs/>
          <w:lang w:val="en-US"/>
          <w14:ligatures w14:val="none"/>
        </w:rPr>
      </w:pPr>
    </w:p>
    <w:tbl>
      <w:tblPr>
        <w:tblW w:w="8296" w:type="dxa"/>
        <w:tblLook w:val="04A0" w:firstRow="1" w:lastRow="0" w:firstColumn="1" w:lastColumn="0" w:noHBand="0" w:noVBand="1"/>
      </w:tblPr>
      <w:tblGrid>
        <w:gridCol w:w="2387"/>
        <w:gridCol w:w="1772"/>
        <w:gridCol w:w="1956"/>
        <w:gridCol w:w="2181"/>
      </w:tblGrid>
      <w:tr w:rsidR="00A82008" w:rsidRPr="00F02DAC" w14:paraId="163D655D" w14:textId="77777777" w:rsidTr="0004699E">
        <w:trPr>
          <w:trHeight w:val="288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209E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TCDI cutoff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28B3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Sensitivity (%)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425A2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Specificity (%)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4917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Youden's J</w:t>
            </w:r>
          </w:p>
        </w:tc>
      </w:tr>
      <w:tr w:rsidR="00A82008" w:rsidRPr="00F02DAC" w14:paraId="3B8BD211" w14:textId="77777777" w:rsidTr="0004699E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6602D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0.6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46B74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AF119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7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00925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7</w:t>
            </w:r>
          </w:p>
        </w:tc>
      </w:tr>
      <w:tr w:rsidR="00A82008" w:rsidRPr="00F02DAC" w14:paraId="3FC240FB" w14:textId="77777777" w:rsidTr="0004699E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6B92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1.3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A0B58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22AAD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8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C046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8</w:t>
            </w:r>
          </w:p>
        </w:tc>
      </w:tr>
      <w:tr w:rsidR="00A82008" w:rsidRPr="00F02DAC" w14:paraId="3DD018A1" w14:textId="77777777" w:rsidTr="0004699E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43BB4C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1.5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50B7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46425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C5A47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9</w:t>
            </w:r>
          </w:p>
        </w:tc>
      </w:tr>
      <w:tr w:rsidR="00A82008" w:rsidRPr="00F02DAC" w14:paraId="06199D7D" w14:textId="77777777" w:rsidTr="0004699E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DB339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1.7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190A4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92.8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68BA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9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8D96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8286</w:t>
            </w:r>
          </w:p>
        </w:tc>
      </w:tr>
      <w:tr w:rsidR="00A82008" w:rsidRPr="00F02DAC" w14:paraId="7DFEF70E" w14:textId="77777777" w:rsidTr="0004699E">
        <w:trPr>
          <w:trHeight w:val="288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B800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  <w:t>&gt; 2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2C630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  <w:t>92.86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E05B2F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71149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bidi="ar-SA"/>
                <w14:ligatures w14:val="none"/>
              </w:rPr>
              <w:t>0.9286</w:t>
            </w:r>
          </w:p>
        </w:tc>
      </w:tr>
      <w:tr w:rsidR="00A82008" w:rsidRPr="00F02DAC" w14:paraId="219619F5" w14:textId="77777777" w:rsidTr="0004699E">
        <w:trPr>
          <w:trHeight w:val="300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8D69D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2.5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2E08B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85.7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06F54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BBB1E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8571</w:t>
            </w:r>
          </w:p>
        </w:tc>
      </w:tr>
      <w:tr w:rsidR="00A82008" w:rsidRPr="00F02DAC" w14:paraId="458F7B24" w14:textId="77777777" w:rsidTr="0004699E">
        <w:trPr>
          <w:trHeight w:val="161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E9E5A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&gt; 3.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DAE13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78.5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CBDE68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kern w:val="0"/>
                <w:lang w:val="en-US" w:bidi="ar-SA"/>
                <w14:ligatures w14:val="none"/>
              </w:rPr>
              <w:t>100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FE48B" w14:textId="77777777" w:rsidR="00A82008" w:rsidRPr="00F02DAC" w:rsidRDefault="00A82008" w:rsidP="00046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</w:pPr>
            <w:r w:rsidRPr="00F02DAC">
              <w:rPr>
                <w:rFonts w:ascii="Times New Roman" w:eastAsia="Times New Roman" w:hAnsi="Times New Roman" w:cs="Times New Roman"/>
                <w:color w:val="000000"/>
                <w:kern w:val="0"/>
                <w:lang w:val="en-US" w:bidi="ar-SA"/>
                <w14:ligatures w14:val="none"/>
              </w:rPr>
              <w:t>0.7857</w:t>
            </w:r>
          </w:p>
        </w:tc>
      </w:tr>
    </w:tbl>
    <w:p w14:paraId="2C73FB55" w14:textId="77777777" w:rsidR="00A82008" w:rsidRPr="00F02DAC" w:rsidRDefault="00A82008" w:rsidP="00A82008">
      <w:pPr>
        <w:rPr>
          <w:rFonts w:ascii="Times New Roman" w:eastAsia="Calibri" w:hAnsi="Times New Roman" w:cs="Times New Roman"/>
          <w:b/>
          <w:iCs/>
          <w:lang w:val="en-US"/>
          <w14:ligatures w14:val="none"/>
        </w:rPr>
      </w:pPr>
    </w:p>
    <w:p w14:paraId="787DAAE4" w14:textId="77777777" w:rsidR="00A82008" w:rsidRPr="00F02DAC" w:rsidRDefault="00A82008" w:rsidP="00A82008">
      <w:pPr>
        <w:jc w:val="both"/>
        <w:rPr>
          <w:rFonts w:ascii="Times New Roman" w:eastAsia="Calibri" w:hAnsi="Times New Roman" w:cs="Times New Roman"/>
          <w:bCs/>
          <w:i/>
          <w:lang w:val="en-US"/>
          <w14:ligatures w14:val="none"/>
        </w:rPr>
      </w:pPr>
      <w:r w:rsidRPr="00F02DAC">
        <w:rPr>
          <w:rFonts w:ascii="Times New Roman" w:eastAsia="Calibri" w:hAnsi="Times New Roman" w:cs="Times New Roman"/>
          <w:b/>
          <w:i/>
          <w:lang w:val="en-US"/>
          <w14:ligatures w14:val="none"/>
        </w:rPr>
        <w:t xml:space="preserve">Supplementary Table 2: </w:t>
      </w:r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>TCDI-negative versus TCDI-positive (COVID-19) discrimination using ROC analysis</w:t>
      </w:r>
      <w:r>
        <w:rPr>
          <w:rFonts w:ascii="Times New Roman" w:eastAsia="Calibri" w:hAnsi="Times New Roman" w:cs="Times New Roman"/>
          <w:bCs/>
          <w:i/>
          <w:lang w:val="en-US"/>
          <w14:ligatures w14:val="none"/>
        </w:rPr>
        <w:t xml:space="preserve"> of FD%</w:t>
      </w:r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 xml:space="preserve">: Sensitivity and specificity of proposed cutoff values; Youden’s J is maximized at &gt;2.000, yielding 92.86% sensitivity and 100% specificity. TCDI: </w:t>
      </w:r>
      <w:proofErr w:type="spellStart"/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>thromboelastometry</w:t>
      </w:r>
      <w:proofErr w:type="spellEnd"/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 xml:space="preserve"> of complement-driven </w:t>
      </w:r>
      <w:proofErr w:type="spellStart"/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>immunothrombosis</w:t>
      </w:r>
      <w:proofErr w:type="spellEnd"/>
      <w:r w:rsidRPr="00F02DAC">
        <w:rPr>
          <w:rFonts w:ascii="Times New Roman" w:eastAsia="Calibri" w:hAnsi="Times New Roman" w:cs="Times New Roman"/>
          <w:bCs/>
          <w:i/>
          <w:lang w:val="en-US"/>
          <w14:ligatures w14:val="none"/>
        </w:rPr>
        <w:t>.</w:t>
      </w:r>
    </w:p>
    <w:p w14:paraId="0811E3D1" w14:textId="77777777" w:rsidR="00A82008" w:rsidRPr="00F02DAC" w:rsidRDefault="00A82008" w:rsidP="00A82008">
      <w:pPr>
        <w:rPr>
          <w:lang w:val="en-US"/>
        </w:rPr>
      </w:pPr>
    </w:p>
    <w:p w14:paraId="371D2BF4" w14:textId="77777777" w:rsidR="00E858EE" w:rsidRDefault="00E858EE"/>
    <w:sectPr w:rsidR="00E858EE" w:rsidSect="00A8200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08"/>
    <w:rsid w:val="00347656"/>
    <w:rsid w:val="00723F75"/>
    <w:rsid w:val="00A82008"/>
    <w:rsid w:val="00E858EE"/>
    <w:rsid w:val="00EE73AD"/>
    <w:rsid w:val="00F9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DC922"/>
  <w15:chartTrackingRefBased/>
  <w15:docId w15:val="{2A62FB8F-1C0D-4C7E-BCE8-3BDC0870C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008"/>
    <w:rPr>
      <w:lang w:val="el-GR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A82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82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008"/>
    <w:pPr>
      <w:spacing w:before="160"/>
      <w:jc w:val="center"/>
    </w:pPr>
    <w:rPr>
      <w:i/>
      <w:iCs/>
      <w:color w:val="404040" w:themeColor="text1" w:themeTint="BF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82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008"/>
    <w:pPr>
      <w:ind w:left="720"/>
      <w:contextualSpacing/>
    </w:pPr>
    <w:rPr>
      <w:lang w:val="en-US" w:bidi="ar-SA"/>
    </w:rPr>
  </w:style>
  <w:style w:type="character" w:styleId="IntenseEmphasis">
    <w:name w:val="Intense Emphasis"/>
    <w:basedOn w:val="DefaultParagraphFont"/>
    <w:uiPriority w:val="21"/>
    <w:qFormat/>
    <w:rsid w:val="00A82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008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82008"/>
    <w:pPr>
      <w:tabs>
        <w:tab w:val="left" w:pos="504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Papadimitriou</dc:creator>
  <cp:keywords/>
  <dc:description/>
  <cp:lastModifiedBy>Ioannis Mitroulis</cp:lastModifiedBy>
  <cp:revision>2</cp:revision>
  <dcterms:created xsi:type="dcterms:W3CDTF">2026-06-26T07:00:00Z</dcterms:created>
  <dcterms:modified xsi:type="dcterms:W3CDTF">2026-06-26T07:00:00Z</dcterms:modified>
</cp:coreProperties>
</file>